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CBD27" w14:textId="77777777" w:rsidR="003A4A7D" w:rsidRPr="00945617" w:rsidRDefault="003A4A7D" w:rsidP="003A4A7D">
      <w:pPr>
        <w:widowControl/>
        <w:jc w:val="left"/>
        <w:rPr>
          <w:rFonts w:ascii="Times New Roman" w:hAnsi="Times New Roman" w:cs="Times New Roman"/>
          <w:szCs w:val="21"/>
          <w:shd w:val="clear" w:color="auto" w:fill="FFFFFF"/>
        </w:rPr>
      </w:pPr>
      <w:r w:rsidRPr="00945617">
        <w:rPr>
          <w:rFonts w:ascii="Times New Roman" w:hAnsi="Times New Roman" w:cs="Times New Roman"/>
          <w:szCs w:val="21"/>
          <w:shd w:val="clear" w:color="auto" w:fill="FFFFFF"/>
        </w:rPr>
        <w:t>Supplemental Table 1</w:t>
      </w:r>
      <w:r w:rsidRPr="00945617">
        <w:rPr>
          <w:rFonts w:ascii="Times New Roman" w:hAnsi="Times New Roman" w:cs="Times New Roman"/>
        </w:rPr>
        <w:t xml:space="preserve"> Composition and contents of phytohormones identified in fresh shoot of the </w:t>
      </w:r>
      <w:r w:rsidRPr="00945617">
        <w:rPr>
          <w:rFonts w:ascii="Times New Roman" w:hAnsi="Times New Roman" w:cs="Times New Roman"/>
          <w:szCs w:val="21"/>
          <w:shd w:val="clear" w:color="auto" w:fill="FFFFFF"/>
        </w:rPr>
        <w:t>‘</w:t>
      </w:r>
      <w:r>
        <w:rPr>
          <w:rFonts w:ascii="Times New Roman" w:hAnsi="Times New Roman" w:cs="Times New Roman"/>
          <w:szCs w:val="21"/>
          <w:shd w:val="clear" w:color="auto" w:fill="FFFFFF"/>
        </w:rPr>
        <w:t>CG‒DL</w:t>
      </w:r>
      <w:r w:rsidRPr="00945617">
        <w:rPr>
          <w:rFonts w:ascii="Times New Roman" w:hAnsi="Times New Roman" w:cs="Times New Roman"/>
          <w:szCs w:val="21"/>
          <w:shd w:val="clear" w:color="auto" w:fill="FFFFFF"/>
        </w:rPr>
        <w:t>’ and ‘</w:t>
      </w:r>
      <w:r>
        <w:rPr>
          <w:rFonts w:ascii="Times New Roman" w:hAnsi="Times New Roman" w:cs="Times New Roman"/>
          <w:szCs w:val="21"/>
          <w:shd w:val="clear" w:color="auto" w:fill="FFFFFF"/>
        </w:rPr>
        <w:t>CG‒QA</w:t>
      </w:r>
      <w:r w:rsidRPr="00945617">
        <w:rPr>
          <w:rFonts w:ascii="Times New Roman" w:hAnsi="Times New Roman" w:cs="Times New Roman"/>
          <w:szCs w:val="21"/>
          <w:shd w:val="clear" w:color="auto" w:fill="FFFFFF"/>
        </w:rPr>
        <w:t>’</w:t>
      </w:r>
    </w:p>
    <w:tbl>
      <w:tblPr>
        <w:tblW w:w="10852" w:type="dxa"/>
        <w:jc w:val="center"/>
        <w:tblLook w:val="04A0" w:firstRow="1" w:lastRow="0" w:firstColumn="1" w:lastColumn="0" w:noHBand="0" w:noVBand="1"/>
      </w:tblPr>
      <w:tblGrid>
        <w:gridCol w:w="608"/>
        <w:gridCol w:w="841"/>
        <w:gridCol w:w="2620"/>
        <w:gridCol w:w="1177"/>
        <w:gridCol w:w="1091"/>
        <w:gridCol w:w="1134"/>
        <w:gridCol w:w="1134"/>
        <w:gridCol w:w="1134"/>
        <w:gridCol w:w="1149"/>
      </w:tblGrid>
      <w:tr w:rsidR="003A4A7D" w:rsidRPr="00945617" w14:paraId="2834EBEA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16128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l</w:t>
            </w: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ass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8E2C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dex</w:t>
            </w:r>
          </w:p>
        </w:tc>
        <w:tc>
          <w:tcPr>
            <w:tcW w:w="262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1667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Compounds (ng </w:t>
            </w: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g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  <w:vertAlign w:val="superscript"/>
              </w:rPr>
              <w:t>-1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FW)</w:t>
            </w:r>
          </w:p>
        </w:tc>
        <w:tc>
          <w:tcPr>
            <w:tcW w:w="11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5434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‘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‒DL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’-1</w:t>
            </w:r>
          </w:p>
        </w:tc>
        <w:tc>
          <w:tcPr>
            <w:tcW w:w="109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2659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‘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‒DL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’-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01C2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‘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‒DL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’-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6181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‘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‒QA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’-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7A65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‘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‒QA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’-2</w:t>
            </w: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52BF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‘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G‒QA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’-3</w:t>
            </w:r>
          </w:p>
        </w:tc>
      </w:tr>
      <w:tr w:rsidR="003A4A7D" w:rsidRPr="00945617" w14:paraId="31036C53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3E9C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A</w:t>
            </w:r>
          </w:p>
        </w:tc>
        <w:tc>
          <w:tcPr>
            <w:tcW w:w="8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AEE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A</w:t>
            </w:r>
          </w:p>
        </w:tc>
        <w:tc>
          <w:tcPr>
            <w:tcW w:w="262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B1A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scisic acid</w:t>
            </w:r>
          </w:p>
        </w:tc>
        <w:tc>
          <w:tcPr>
            <w:tcW w:w="11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366D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35</w:t>
            </w:r>
          </w:p>
        </w:tc>
        <w:tc>
          <w:tcPr>
            <w:tcW w:w="10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B68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4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7AF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F74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5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E0B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4</w:t>
            </w:r>
          </w:p>
        </w:tc>
        <w:tc>
          <w:tcPr>
            <w:tcW w:w="114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A83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8</w:t>
            </w:r>
          </w:p>
        </w:tc>
      </w:tr>
      <w:tr w:rsidR="003A4A7D" w:rsidRPr="00945617" w14:paraId="4B10EA2C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68EB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FC2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A-G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421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BA-glucosyl ester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973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120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B7F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55C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296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2F2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3</w:t>
            </w:r>
          </w:p>
        </w:tc>
      </w:tr>
      <w:tr w:rsidR="003A4A7D" w:rsidRPr="00945617" w14:paraId="100D3E2F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6F53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x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BF1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731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-Indoleacetonitril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8A8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3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48D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74F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BE9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435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C84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</w:tr>
      <w:tr w:rsidR="003A4A7D" w:rsidRPr="00945617" w14:paraId="45AAEDC9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3902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x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FAD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A-</w:t>
            </w: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ly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C56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dole-3-acetyl glyci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7B2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7D7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C61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3FD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F82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2DE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.35</w:t>
            </w:r>
          </w:p>
        </w:tc>
      </w:tr>
      <w:tr w:rsidR="003A4A7D" w:rsidRPr="00945617" w14:paraId="6B1D479D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0844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x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072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xIAA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0C9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-oxindole-3-acetic aci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5AF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B81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99B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52D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7C2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09D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.68</w:t>
            </w:r>
          </w:p>
        </w:tc>
      </w:tr>
      <w:tr w:rsidR="003A4A7D" w:rsidRPr="00945617" w14:paraId="2293448A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3431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x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13D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095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yptami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B14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4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430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A49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91F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B1C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3C8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9</w:t>
            </w:r>
          </w:p>
        </w:tc>
      </w:tr>
      <w:tr w:rsidR="003A4A7D" w:rsidRPr="00945617" w14:paraId="334C77B4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23C6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x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1AE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A-Al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DDB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-(3-Indolylacetyl)-L-alani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BDF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B7CD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EBB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C1AD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C1A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5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A35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18</w:t>
            </w:r>
          </w:p>
        </w:tc>
      </w:tr>
      <w:tr w:rsidR="003A4A7D" w:rsidRPr="00945617" w14:paraId="25F01E3F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F1FC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x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0FD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A-Ph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576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henylalani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7E5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7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7FC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EDE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78C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5D8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125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28</w:t>
            </w:r>
          </w:p>
        </w:tc>
      </w:tr>
      <w:tr w:rsidR="003A4A7D" w:rsidRPr="00945617" w14:paraId="42D0E51A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28C9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x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6EF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488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dole-3-carboxylic Aci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49B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BF6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F51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5A0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F8D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32D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99</w:t>
            </w:r>
          </w:p>
        </w:tc>
      </w:tr>
      <w:tr w:rsidR="003A4A7D" w:rsidRPr="00945617" w14:paraId="38AA9310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FA79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x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E09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5C5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dole-3-acetic aci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90A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.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236D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D9A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A9F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3BB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F26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.58</w:t>
            </w:r>
          </w:p>
        </w:tc>
      </w:tr>
      <w:tr w:rsidR="003A4A7D" w:rsidRPr="00945617" w14:paraId="70C00F31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9127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x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2B7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Ald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FA6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ndole-3-carboxaldehyd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21A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.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937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DBE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9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C07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CB7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17C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8</w:t>
            </w:r>
          </w:p>
        </w:tc>
      </w:tr>
      <w:tr w:rsidR="003A4A7D" w:rsidRPr="00945617" w14:paraId="456BEA42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C0F7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ux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887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EI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5202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ethyl indole-3-acetat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695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1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064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72D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598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5FF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AC1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1</w:t>
            </w:r>
          </w:p>
        </w:tc>
      </w:tr>
      <w:tr w:rsidR="003A4A7D" w:rsidRPr="00945617" w14:paraId="23DD0928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B6E6" w14:textId="77777777" w:rsidR="003A4A7D" w:rsidRPr="00CE5B82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Auxin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75FE" w14:textId="77777777" w:rsidR="003A4A7D" w:rsidRPr="00CE5B82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IP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3BFB" w14:textId="77777777" w:rsidR="003A4A7D" w:rsidRPr="00CE5B82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-Indolepropionic aci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FA8E" w14:textId="77777777" w:rsidR="003A4A7D" w:rsidRPr="00CE5B82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9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E26B" w14:textId="77777777" w:rsidR="003A4A7D" w:rsidRPr="00CE5B82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9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EBA1" w14:textId="77777777" w:rsidR="003A4A7D" w:rsidRPr="00CE5B82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8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4147" w14:textId="77777777" w:rsidR="003A4A7D" w:rsidRPr="00CE5B82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7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06B4" w14:textId="77777777" w:rsidR="003A4A7D" w:rsidRPr="00CE5B82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52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ECED" w14:textId="77777777" w:rsidR="003A4A7D" w:rsidRPr="00CE5B82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67.1</w:t>
            </w:r>
          </w:p>
        </w:tc>
      </w:tr>
      <w:tr w:rsidR="003A4A7D" w:rsidRPr="00945617" w14:paraId="669389D2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FAD3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72CD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HZ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0FF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hydrozeatin</w:t>
            </w:r>
            <w:proofErr w:type="spellEnd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ribonucleosid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78D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9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170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BE4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E6B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C48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548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84</w:t>
            </w:r>
          </w:p>
        </w:tc>
      </w:tr>
      <w:tr w:rsidR="003A4A7D" w:rsidRPr="00945617" w14:paraId="04710D31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21C5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4C4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Z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CF4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is-Zeatin ribosid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F40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EE0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B74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B06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2D4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B7F5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3</w:t>
            </w:r>
          </w:p>
        </w:tc>
      </w:tr>
      <w:tr w:rsidR="003A4A7D" w:rsidRPr="00945617" w14:paraId="6FBAE653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C973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008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T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9E1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eta-</w:t>
            </w: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opolin</w:t>
            </w:r>
            <w:proofErr w:type="spellEnd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ribosid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34A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1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0A8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B9D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0ED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847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1AD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4</w:t>
            </w:r>
          </w:p>
        </w:tc>
      </w:tr>
      <w:tr w:rsidR="003A4A7D" w:rsidRPr="00945617" w14:paraId="097B0A40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E2C7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EA6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T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198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tho-</w:t>
            </w: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opolin</w:t>
            </w:r>
            <w:proofErr w:type="spellEnd"/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4A8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4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B64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3D5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907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F91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EB5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4</w:t>
            </w:r>
          </w:p>
        </w:tc>
      </w:tr>
      <w:tr w:rsidR="003A4A7D" w:rsidRPr="00945617" w14:paraId="2C273B44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0214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A86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A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9FC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-Benzyladeni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750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47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43B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A9D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2ED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AFF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B01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22</w:t>
            </w:r>
          </w:p>
        </w:tc>
      </w:tr>
      <w:tr w:rsidR="003A4A7D" w:rsidRPr="00945617" w14:paraId="77A80973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7771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1EC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AP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053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-Benzyladenosi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2D6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5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BBA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DDC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611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10A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8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2B0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26</w:t>
            </w:r>
          </w:p>
        </w:tc>
      </w:tr>
      <w:tr w:rsidR="003A4A7D" w:rsidRPr="00945617" w14:paraId="3E59C9A8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682F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79A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372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inetin ribosid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256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217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2F5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1DA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A19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4AF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51</w:t>
            </w:r>
          </w:p>
        </w:tc>
      </w:tr>
      <w:tr w:rsidR="003A4A7D" w:rsidRPr="00945617" w14:paraId="7CA53157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FE29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335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T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CFF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tho-</w:t>
            </w: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opolin</w:t>
            </w:r>
            <w:proofErr w:type="spellEnd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ribosid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559D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C43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E29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04C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5AE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DE6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</w:tr>
      <w:tr w:rsidR="003A4A7D" w:rsidRPr="00945617" w14:paraId="577DBA53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D695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F54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P9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CAB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6-Isopentenyl-adenine-9-glucosid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350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709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0DE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F1F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A69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D33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</w:tr>
      <w:tr w:rsidR="003A4A7D" w:rsidRPr="00945617" w14:paraId="74EF953A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D7CC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782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P7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A36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6-Isopentenyl-adenine-7-glucosid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6C4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3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DE4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EE4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2B9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9EE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6D6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88</w:t>
            </w:r>
          </w:p>
        </w:tc>
      </w:tr>
      <w:tr w:rsidR="003A4A7D" w:rsidRPr="00945617" w14:paraId="2F10F2F9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D499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B53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ZOG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E62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ans-Zeatin-O-glucosid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910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6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D8B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D0A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3BA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783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FFC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97</w:t>
            </w:r>
          </w:p>
        </w:tc>
      </w:tr>
      <w:tr w:rsidR="003A4A7D" w:rsidRPr="00945617" w14:paraId="0080C069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FC18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030D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HZRO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FDDD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hydrozeatin</w:t>
            </w:r>
            <w:proofErr w:type="spellEnd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O-glucoside ribosid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CFBD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784D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F85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F22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CC3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3D6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85</w:t>
            </w:r>
          </w:p>
        </w:tc>
      </w:tr>
      <w:tr w:rsidR="003A4A7D" w:rsidRPr="00945617" w14:paraId="071B99A6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38C2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68A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ZROG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D5D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is-Zeatin-O-glucoside ribosid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66A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14C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A0C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292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6BB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.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842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.8</w:t>
            </w:r>
          </w:p>
        </w:tc>
      </w:tr>
      <w:tr w:rsidR="003A4A7D" w:rsidRPr="00945617" w14:paraId="40A5E9B8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21BD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1E7D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BAP9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582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6-Benzyladenine -9-glucosid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D47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FD4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04F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F54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BF0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6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C93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34</w:t>
            </w:r>
          </w:p>
        </w:tc>
      </w:tr>
      <w:tr w:rsidR="003A4A7D" w:rsidRPr="00945617" w14:paraId="5A0834A6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0E29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1E5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9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316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Kinetin-9-glucosid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927D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0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9D3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8F6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AB1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E26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4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5B0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32</w:t>
            </w:r>
          </w:p>
        </w:tc>
      </w:tr>
      <w:tr w:rsidR="003A4A7D" w:rsidRPr="00945617" w14:paraId="1E426D34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BB38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10F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MeScZ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868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-methylthio-cis-zeatin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C8F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86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B91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F0F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C5C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A79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BB4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</w:tr>
      <w:tr w:rsidR="003A4A7D" w:rsidRPr="00945617" w14:paraId="001ACB3D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2D64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5CCD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MeScZ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E78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-Methylthio-cis-zeatin ribosid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3C0D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6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8AED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758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5DD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B19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8EF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28</w:t>
            </w:r>
          </w:p>
        </w:tc>
      </w:tr>
      <w:tr w:rsidR="003A4A7D" w:rsidRPr="00945617" w14:paraId="744EC223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A267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089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Z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291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is-Zeatin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9BC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5EB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4D2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8D4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10BD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14D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</w:tr>
      <w:tr w:rsidR="003A4A7D" w:rsidRPr="00945617" w14:paraId="1CF1ED58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BBD8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FC2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HZ7G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1DD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hydrozeatin-7-glucoside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7BE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28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435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9AA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6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D30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3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B62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46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73E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57</w:t>
            </w:r>
          </w:p>
        </w:tc>
      </w:tr>
      <w:tr w:rsidR="003A4A7D" w:rsidRPr="00945617" w14:paraId="6AD9C706" w14:textId="77777777" w:rsidTr="0084561A">
        <w:trPr>
          <w:trHeight w:val="276"/>
          <w:jc w:val="center"/>
        </w:trPr>
        <w:tc>
          <w:tcPr>
            <w:tcW w:w="5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FCD3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D27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Z</w:t>
            </w:r>
          </w:p>
        </w:tc>
        <w:tc>
          <w:tcPr>
            <w:tcW w:w="2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FDD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hydrozeatin</w:t>
            </w:r>
            <w:proofErr w:type="spellEnd"/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CAF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69</w:t>
            </w:r>
          </w:p>
        </w:tc>
        <w:tc>
          <w:tcPr>
            <w:tcW w:w="10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3A5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4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84D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3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B08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201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42</w:t>
            </w:r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BAE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5</w:t>
            </w:r>
          </w:p>
        </w:tc>
      </w:tr>
      <w:tr w:rsidR="003A4A7D" w:rsidRPr="00945617" w14:paraId="3948B166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228C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27F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A65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6-isopentenyladeni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244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7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CAD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BCA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1F3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59B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78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DDE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9</w:t>
            </w:r>
          </w:p>
        </w:tc>
      </w:tr>
      <w:tr w:rsidR="003A4A7D" w:rsidRPr="00945617" w14:paraId="27843A26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A5EA9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E539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PR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A55D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6-isopentenyladenosin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B447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.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D4CC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79B8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6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6621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DA9E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.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AE5F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.5</w:t>
            </w:r>
          </w:p>
        </w:tc>
      </w:tr>
      <w:tr w:rsidR="003A4A7D" w:rsidRPr="00945617" w14:paraId="46182E62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7975A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lastRenderedPageBreak/>
              <w:t>CTK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1F7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Z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659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ans-Zeatin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E6C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712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BA6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1E9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706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496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2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BA2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296</w:t>
            </w:r>
          </w:p>
        </w:tc>
      </w:tr>
      <w:tr w:rsidR="003A4A7D" w:rsidRPr="00945617" w14:paraId="202F6D59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3DF2" w14:textId="77777777" w:rsidR="003A4A7D" w:rsidRPr="00CE5B82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CTK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264F" w14:textId="77777777" w:rsidR="003A4A7D" w:rsidRPr="00CE5B82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tZR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83C9" w14:textId="77777777" w:rsidR="003A4A7D" w:rsidRPr="00CE5B82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trans-Zeatin ribosid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7CC0" w14:textId="77777777" w:rsidR="003A4A7D" w:rsidRPr="00CE5B82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5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BD93" w14:textId="77777777" w:rsidR="003A4A7D" w:rsidRPr="00CE5B82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727E" w14:textId="77777777" w:rsidR="003A4A7D" w:rsidRPr="00CE5B82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0731" w14:textId="77777777" w:rsidR="003A4A7D" w:rsidRPr="00CE5B82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BE38" w14:textId="77777777" w:rsidR="003A4A7D" w:rsidRPr="00CE5B82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4.7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0E88" w14:textId="77777777" w:rsidR="003A4A7D" w:rsidRPr="00CE5B82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CE5B82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13.85</w:t>
            </w:r>
          </w:p>
        </w:tc>
      </w:tr>
      <w:tr w:rsidR="003A4A7D" w:rsidRPr="00945617" w14:paraId="1B2700B8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AA86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TH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C38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CF2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-Aminocyclopropanecarboxylic aci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668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8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29B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9E0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6E5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FC7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45C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.7</w:t>
            </w:r>
          </w:p>
        </w:tc>
      </w:tr>
      <w:tr w:rsidR="003A4A7D" w:rsidRPr="00945617" w14:paraId="7E29BF51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5E5F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3FF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142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ibberellin A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3C4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2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C31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2BE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77D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147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531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392</w:t>
            </w:r>
          </w:p>
        </w:tc>
      </w:tr>
      <w:tr w:rsidR="003A4A7D" w:rsidRPr="00945617" w14:paraId="5F7B5A62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9371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2A3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995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ibberellin A1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0B3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27BA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33C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DE4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C9A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4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8AD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09</w:t>
            </w:r>
          </w:p>
        </w:tc>
      </w:tr>
      <w:tr w:rsidR="003A4A7D" w:rsidRPr="00945617" w14:paraId="16CFA303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45BF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6DF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F57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ibberellin A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F5A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5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224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53E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FCF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5ADC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A20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.93</w:t>
            </w:r>
          </w:p>
        </w:tc>
      </w:tr>
      <w:tr w:rsidR="003A4A7D" w:rsidRPr="00945617" w14:paraId="2D05EEA1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73F8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CEA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5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BE0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ibberellin A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041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946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354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699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915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5A2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71</w:t>
            </w:r>
          </w:p>
        </w:tc>
      </w:tr>
      <w:tr w:rsidR="003A4A7D" w:rsidRPr="00945617" w14:paraId="0A9EA0F9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5A26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3E7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A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533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ibberellin A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513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CA0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467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12B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5F0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951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 w:hint="eastAsia"/>
                <w:kern w:val="0"/>
                <w:sz w:val="15"/>
                <w:szCs w:val="15"/>
              </w:rPr>
              <w:t>N</w:t>
            </w: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</w:t>
            </w:r>
          </w:p>
        </w:tc>
      </w:tr>
      <w:tr w:rsidR="003A4A7D" w:rsidRPr="00945617" w14:paraId="2D26B545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2FA0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C55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-Val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BD7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N-[(-)-</w:t>
            </w: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smonoyl</w:t>
            </w:r>
            <w:proofErr w:type="spellEnd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]-(L)-vali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9DE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6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83C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5EF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6AF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973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F59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.94</w:t>
            </w:r>
          </w:p>
        </w:tc>
      </w:tr>
      <w:tr w:rsidR="003A4A7D" w:rsidRPr="00945617" w14:paraId="769BC7B3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F01B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260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C-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D6A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-oxo-2-(2-(Z)-Pentenyl) cyclopentane-1-butyric aci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B05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D41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6CE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746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3EA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7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5F1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.9</w:t>
            </w:r>
          </w:p>
        </w:tc>
      </w:tr>
      <w:tr w:rsidR="003A4A7D" w:rsidRPr="00945617" w14:paraId="02BC43A4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0FC5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C83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C-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C30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-oxo-2-(2-(Z)-Pentenyl) cyclopentane-1-hexanoic aci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478D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.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BBC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573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6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346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AE23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6.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303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9.7</w:t>
            </w:r>
          </w:p>
        </w:tc>
      </w:tr>
      <w:tr w:rsidR="003A4A7D" w:rsidRPr="00945617" w14:paraId="590D15A1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8AA7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D24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H2J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F12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Dihydrojasmonic</w:t>
            </w:r>
            <w:proofErr w:type="spellEnd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39A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8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A0C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C09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59F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3A6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9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890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458</w:t>
            </w:r>
          </w:p>
        </w:tc>
      </w:tr>
      <w:tr w:rsidR="003A4A7D" w:rsidRPr="00945617" w14:paraId="7B588CE4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A8E3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FFC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640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smonic</w:t>
            </w:r>
            <w:proofErr w:type="spellEnd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Acid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998F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6.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301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BFD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4F68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9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25E2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09D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9.6</w:t>
            </w:r>
          </w:p>
        </w:tc>
      </w:tr>
      <w:tr w:rsidR="003A4A7D" w:rsidRPr="00945617" w14:paraId="5D3ACA1C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F679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4C5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-IL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5010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smonoyl</w:t>
            </w:r>
            <w:proofErr w:type="spellEnd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L-isoleucin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35B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F81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43D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DBB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715E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2.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E8F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2.06</w:t>
            </w:r>
          </w:p>
        </w:tc>
      </w:tr>
      <w:tr w:rsidR="003A4A7D" w:rsidRPr="00945617" w14:paraId="3C50AB14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87B6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JA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2E6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PDA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04B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proofErr w:type="gramStart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is(</w:t>
            </w:r>
            <w:proofErr w:type="gramEnd"/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+)-12-Oxophytodienoic acid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2F3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E3B7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A6B1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AB84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D146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610B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4</w:t>
            </w:r>
          </w:p>
        </w:tc>
      </w:tr>
      <w:tr w:rsidR="003A4A7D" w:rsidRPr="00945617" w14:paraId="0B867A3C" w14:textId="77777777" w:rsidTr="0084561A">
        <w:trPr>
          <w:trHeight w:val="276"/>
          <w:jc w:val="center"/>
        </w:trPr>
        <w:tc>
          <w:tcPr>
            <w:tcW w:w="5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FEE10" w14:textId="77777777" w:rsidR="003A4A7D" w:rsidRPr="00945617" w:rsidRDefault="003A4A7D" w:rsidP="0084561A">
            <w:pPr>
              <w:widowControl/>
              <w:spacing w:line="360" w:lineRule="exact"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CC6C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3DBBA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alicylic Aci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130F5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29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FFE4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B7489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29E2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58EC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9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F4C7F" w14:textId="77777777" w:rsidR="003A4A7D" w:rsidRPr="00945617" w:rsidRDefault="003A4A7D" w:rsidP="0084561A">
            <w:pPr>
              <w:widowControl/>
              <w:spacing w:line="360" w:lineRule="exact"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94561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83</w:t>
            </w:r>
          </w:p>
        </w:tc>
      </w:tr>
    </w:tbl>
    <w:p w14:paraId="410BF7F5" w14:textId="77777777" w:rsidR="003A4A7D" w:rsidRPr="00945617" w:rsidRDefault="003A4A7D" w:rsidP="003A4A7D">
      <w:pPr>
        <w:widowControl/>
        <w:spacing w:line="480" w:lineRule="auto"/>
        <w:rPr>
          <w:rFonts w:ascii="Times New Roman" w:eastAsia="等线" w:hAnsi="Times New Roman" w:cs="Times New Roman"/>
          <w:sz w:val="15"/>
          <w:szCs w:val="15"/>
        </w:rPr>
      </w:pPr>
      <w:r w:rsidRPr="00945617">
        <w:rPr>
          <w:rFonts w:ascii="Times New Roman" w:eastAsia="等线" w:hAnsi="Times New Roman" w:cs="Times New Roman"/>
          <w:sz w:val="15"/>
          <w:szCs w:val="15"/>
        </w:rPr>
        <w:t>ND</w:t>
      </w:r>
      <w:r w:rsidRPr="00945617">
        <w:rPr>
          <w:rFonts w:ascii="Times New Roman" w:eastAsia="等线" w:hAnsi="Times New Roman" w:cs="Times New Roman" w:hint="eastAsia"/>
          <w:sz w:val="15"/>
          <w:szCs w:val="15"/>
        </w:rPr>
        <w:t>:</w:t>
      </w:r>
      <w:r w:rsidRPr="00945617">
        <w:rPr>
          <w:rFonts w:ascii="Times New Roman" w:eastAsia="等线" w:hAnsi="Times New Roman" w:cs="Times New Roman"/>
          <w:sz w:val="15"/>
          <w:szCs w:val="15"/>
        </w:rPr>
        <w:t xml:space="preserve"> Not detect.</w:t>
      </w:r>
    </w:p>
    <w:p w14:paraId="033459A2" w14:textId="77777777" w:rsidR="003A4A7D" w:rsidRPr="00945617" w:rsidRDefault="003A4A7D" w:rsidP="003A4A7D">
      <w:pPr>
        <w:widowControl/>
        <w:spacing w:line="480" w:lineRule="auto"/>
        <w:jc w:val="left"/>
        <w:rPr>
          <w:rFonts w:ascii="Times New Roman" w:hAnsi="Times New Roman" w:cs="Times New Roman"/>
          <w:szCs w:val="21"/>
          <w:shd w:val="clear" w:color="auto" w:fill="FFFFFF"/>
        </w:rPr>
      </w:pPr>
    </w:p>
    <w:p w14:paraId="0A22767B" w14:textId="20805859" w:rsidR="003A4A7D" w:rsidRDefault="003A4A7D"/>
    <w:p w14:paraId="76CA0E9E" w14:textId="77777777" w:rsidR="003A4A7D" w:rsidRDefault="003A4A7D">
      <w:pPr>
        <w:widowControl/>
        <w:jc w:val="left"/>
      </w:pPr>
      <w:r>
        <w:br w:type="page"/>
      </w:r>
    </w:p>
    <w:p w14:paraId="409FBDC2" w14:textId="77777777" w:rsidR="003A4A7D" w:rsidRPr="00945617" w:rsidRDefault="003A4A7D" w:rsidP="003A4A7D">
      <w:pPr>
        <w:spacing w:line="48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945617">
        <w:rPr>
          <w:rFonts w:ascii="Times New Roman" w:hAnsi="Times New Roman" w:cs="Times New Roman"/>
          <w:szCs w:val="21"/>
          <w:shd w:val="clear" w:color="auto" w:fill="FFFFFF"/>
        </w:rPr>
        <w:lastRenderedPageBreak/>
        <w:t>Supplemental Table 2 Primer sequences used for RT-qPCR detection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1507"/>
        <w:gridCol w:w="3413"/>
        <w:gridCol w:w="1317"/>
      </w:tblGrid>
      <w:tr w:rsidR="003A4A7D" w:rsidRPr="00945617" w14:paraId="696FF924" w14:textId="77777777" w:rsidTr="0084561A">
        <w:trPr>
          <w:jc w:val="center"/>
        </w:trPr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4B3F86C7" w14:textId="77777777" w:rsidR="003A4A7D" w:rsidRPr="00945617" w:rsidRDefault="003A4A7D" w:rsidP="0084561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bookmarkStart w:id="0" w:name="_Hlk141713934"/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No.</w:t>
            </w:r>
          </w:p>
        </w:tc>
        <w:tc>
          <w:tcPr>
            <w:tcW w:w="1507" w:type="dxa"/>
            <w:tcBorders>
              <w:top w:val="single" w:sz="12" w:space="0" w:color="auto"/>
              <w:bottom w:val="single" w:sz="6" w:space="0" w:color="auto"/>
            </w:tcBorders>
          </w:tcPr>
          <w:p w14:paraId="5F226F2F" w14:textId="77777777" w:rsidR="003A4A7D" w:rsidRPr="00945617" w:rsidRDefault="003A4A7D" w:rsidP="008456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Genes</w:t>
            </w:r>
          </w:p>
        </w:tc>
        <w:tc>
          <w:tcPr>
            <w:tcW w:w="3413" w:type="dxa"/>
            <w:tcBorders>
              <w:top w:val="single" w:sz="12" w:space="0" w:color="auto"/>
              <w:bottom w:val="single" w:sz="6" w:space="0" w:color="auto"/>
            </w:tcBorders>
          </w:tcPr>
          <w:p w14:paraId="471057AF" w14:textId="77777777" w:rsidR="003A4A7D" w:rsidRPr="00945617" w:rsidRDefault="003A4A7D" w:rsidP="008456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Sequence (5’–3’)</w:t>
            </w:r>
          </w:p>
        </w:tc>
        <w:tc>
          <w:tcPr>
            <w:tcW w:w="1317" w:type="dxa"/>
            <w:tcBorders>
              <w:top w:val="single" w:sz="12" w:space="0" w:color="auto"/>
              <w:bottom w:val="single" w:sz="6" w:space="0" w:color="auto"/>
            </w:tcBorders>
          </w:tcPr>
          <w:p w14:paraId="5900A6D8" w14:textId="77777777" w:rsidR="003A4A7D" w:rsidRPr="00945617" w:rsidRDefault="003A4A7D" w:rsidP="008456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GenBank </w:t>
            </w:r>
          </w:p>
          <w:p w14:paraId="090D973F" w14:textId="77777777" w:rsidR="003A4A7D" w:rsidRPr="00945617" w:rsidRDefault="003A4A7D" w:rsidP="0084561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Accession No.</w:t>
            </w:r>
          </w:p>
        </w:tc>
      </w:tr>
      <w:tr w:rsidR="003A4A7D" w:rsidRPr="00945617" w14:paraId="6EA1F8DD" w14:textId="77777777" w:rsidTr="0084561A">
        <w:trPr>
          <w:jc w:val="center"/>
        </w:trPr>
        <w:tc>
          <w:tcPr>
            <w:tcW w:w="992" w:type="dxa"/>
            <w:vMerge w:val="restart"/>
            <w:tcBorders>
              <w:top w:val="single" w:sz="6" w:space="0" w:color="auto"/>
            </w:tcBorders>
          </w:tcPr>
          <w:p w14:paraId="07B5CF32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1</w:t>
            </w:r>
          </w:p>
        </w:tc>
        <w:tc>
          <w:tcPr>
            <w:tcW w:w="1507" w:type="dxa"/>
            <w:vMerge w:val="restart"/>
            <w:tcBorders>
              <w:top w:val="single" w:sz="6" w:space="0" w:color="auto"/>
            </w:tcBorders>
          </w:tcPr>
          <w:p w14:paraId="64DA60F7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>PpALDH3F1</w:t>
            </w:r>
          </w:p>
        </w:tc>
        <w:tc>
          <w:tcPr>
            <w:tcW w:w="3413" w:type="dxa"/>
            <w:tcBorders>
              <w:top w:val="single" w:sz="6" w:space="0" w:color="auto"/>
            </w:tcBorders>
          </w:tcPr>
          <w:p w14:paraId="28C6DF97" w14:textId="77777777" w:rsidR="003A4A7D" w:rsidRPr="00945617" w:rsidRDefault="003A4A7D" w:rsidP="0084561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F: </w:t>
            </w:r>
            <w:r w:rsidRPr="00945617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>AACCTCTAGCCATCTATGCCTTCAC</w:t>
            </w:r>
          </w:p>
        </w:tc>
        <w:tc>
          <w:tcPr>
            <w:tcW w:w="1317" w:type="dxa"/>
            <w:vMerge w:val="restart"/>
            <w:tcBorders>
              <w:top w:val="single" w:sz="6" w:space="0" w:color="auto"/>
            </w:tcBorders>
          </w:tcPr>
          <w:p w14:paraId="707C60FF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LOC103938024</w:t>
            </w:r>
          </w:p>
        </w:tc>
      </w:tr>
      <w:tr w:rsidR="003A4A7D" w:rsidRPr="00945617" w14:paraId="59779B0B" w14:textId="77777777" w:rsidTr="0084561A">
        <w:trPr>
          <w:jc w:val="center"/>
        </w:trPr>
        <w:tc>
          <w:tcPr>
            <w:tcW w:w="992" w:type="dxa"/>
            <w:vMerge/>
          </w:tcPr>
          <w:p w14:paraId="56D53B95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507" w:type="dxa"/>
            <w:vMerge/>
          </w:tcPr>
          <w:p w14:paraId="4D5BA25D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13" w:type="dxa"/>
          </w:tcPr>
          <w:p w14:paraId="4F709E74" w14:textId="77777777" w:rsidR="003A4A7D" w:rsidRPr="00945617" w:rsidRDefault="003A4A7D" w:rsidP="0084561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R:</w:t>
            </w:r>
            <w:r w:rsidRPr="00945617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 xml:space="preserve"> AGCCACTCTGACCAACACCAC</w:t>
            </w:r>
          </w:p>
        </w:tc>
        <w:tc>
          <w:tcPr>
            <w:tcW w:w="1317" w:type="dxa"/>
            <w:vMerge/>
          </w:tcPr>
          <w:p w14:paraId="2E7BABB9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  <w:tr w:rsidR="003A4A7D" w:rsidRPr="00945617" w14:paraId="55725DD6" w14:textId="77777777" w:rsidTr="0084561A">
        <w:trPr>
          <w:jc w:val="center"/>
        </w:trPr>
        <w:tc>
          <w:tcPr>
            <w:tcW w:w="992" w:type="dxa"/>
            <w:vMerge w:val="restart"/>
          </w:tcPr>
          <w:p w14:paraId="5C83CFBC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2</w:t>
            </w:r>
          </w:p>
        </w:tc>
        <w:tc>
          <w:tcPr>
            <w:tcW w:w="1507" w:type="dxa"/>
            <w:vMerge w:val="restart"/>
          </w:tcPr>
          <w:p w14:paraId="47C537DD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>PpYUCCA2</w:t>
            </w:r>
          </w:p>
        </w:tc>
        <w:tc>
          <w:tcPr>
            <w:tcW w:w="3413" w:type="dxa"/>
          </w:tcPr>
          <w:p w14:paraId="73FCE795" w14:textId="77777777" w:rsidR="003A4A7D" w:rsidRPr="00945617" w:rsidRDefault="003A4A7D" w:rsidP="0084561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F:</w:t>
            </w:r>
            <w:r w:rsidRPr="0094561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GCTCATACTCATGCCATTCCCTTC</w:t>
            </w:r>
          </w:p>
        </w:tc>
        <w:tc>
          <w:tcPr>
            <w:tcW w:w="1317" w:type="dxa"/>
            <w:vMerge w:val="restart"/>
          </w:tcPr>
          <w:p w14:paraId="484D3836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LOC103962964</w:t>
            </w:r>
          </w:p>
        </w:tc>
      </w:tr>
      <w:tr w:rsidR="003A4A7D" w:rsidRPr="00945617" w14:paraId="7548F8DF" w14:textId="77777777" w:rsidTr="0084561A">
        <w:trPr>
          <w:jc w:val="center"/>
        </w:trPr>
        <w:tc>
          <w:tcPr>
            <w:tcW w:w="992" w:type="dxa"/>
            <w:vMerge/>
          </w:tcPr>
          <w:p w14:paraId="1F86BC00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507" w:type="dxa"/>
            <w:vMerge/>
          </w:tcPr>
          <w:p w14:paraId="0EE71D00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13" w:type="dxa"/>
          </w:tcPr>
          <w:p w14:paraId="53504A09" w14:textId="77777777" w:rsidR="003A4A7D" w:rsidRPr="00945617" w:rsidRDefault="003A4A7D" w:rsidP="0084561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R:</w:t>
            </w:r>
            <w:r w:rsidRPr="00945617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 xml:space="preserve"> GCACTCACCACTGTCCTGTTG</w:t>
            </w:r>
          </w:p>
        </w:tc>
        <w:tc>
          <w:tcPr>
            <w:tcW w:w="1317" w:type="dxa"/>
            <w:vMerge/>
          </w:tcPr>
          <w:p w14:paraId="4A352E95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  <w:tr w:rsidR="003A4A7D" w:rsidRPr="00945617" w14:paraId="4E905CB3" w14:textId="77777777" w:rsidTr="0084561A">
        <w:trPr>
          <w:jc w:val="center"/>
        </w:trPr>
        <w:tc>
          <w:tcPr>
            <w:tcW w:w="992" w:type="dxa"/>
            <w:vMerge w:val="restart"/>
          </w:tcPr>
          <w:p w14:paraId="0B806EB0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 w:hint="eastAsia"/>
                <w:sz w:val="15"/>
                <w:szCs w:val="15"/>
                <w:shd w:val="clear" w:color="auto" w:fill="FFFFFF"/>
              </w:rPr>
              <w:t>3</w:t>
            </w:r>
          </w:p>
        </w:tc>
        <w:tc>
          <w:tcPr>
            <w:tcW w:w="1507" w:type="dxa"/>
            <w:vMerge w:val="restart"/>
          </w:tcPr>
          <w:p w14:paraId="59230A29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>PpCKX3</w:t>
            </w:r>
          </w:p>
        </w:tc>
        <w:tc>
          <w:tcPr>
            <w:tcW w:w="3413" w:type="dxa"/>
          </w:tcPr>
          <w:p w14:paraId="3049B7E3" w14:textId="77777777" w:rsidR="003A4A7D" w:rsidRPr="00945617" w:rsidRDefault="003A4A7D" w:rsidP="0084561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F:</w:t>
            </w:r>
            <w:r w:rsidRPr="00945617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 xml:space="preserve"> GCAGGAGTGTTCAAGGACATTGTTC</w:t>
            </w:r>
          </w:p>
        </w:tc>
        <w:tc>
          <w:tcPr>
            <w:tcW w:w="1317" w:type="dxa"/>
            <w:vMerge w:val="restart"/>
          </w:tcPr>
          <w:p w14:paraId="17205603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LOC103944001</w:t>
            </w:r>
          </w:p>
        </w:tc>
      </w:tr>
      <w:tr w:rsidR="003A4A7D" w:rsidRPr="00945617" w14:paraId="1C801A12" w14:textId="77777777" w:rsidTr="0084561A">
        <w:trPr>
          <w:jc w:val="center"/>
        </w:trPr>
        <w:tc>
          <w:tcPr>
            <w:tcW w:w="992" w:type="dxa"/>
            <w:vMerge/>
          </w:tcPr>
          <w:p w14:paraId="13410DEE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507" w:type="dxa"/>
            <w:vMerge/>
          </w:tcPr>
          <w:p w14:paraId="41C02134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13" w:type="dxa"/>
          </w:tcPr>
          <w:p w14:paraId="02C69525" w14:textId="77777777" w:rsidR="003A4A7D" w:rsidRPr="00945617" w:rsidRDefault="003A4A7D" w:rsidP="0084561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R:</w:t>
            </w:r>
            <w:r w:rsidRPr="00945617">
              <w:rPr>
                <w:rFonts w:ascii="Times New Roman" w:eastAsia="微软雅黑" w:hAnsi="Times New Roman" w:cs="Times New Roman"/>
                <w:sz w:val="15"/>
                <w:szCs w:val="15"/>
                <w:shd w:val="clear" w:color="auto" w:fill="FFFFFF"/>
              </w:rPr>
              <w:t xml:space="preserve"> CGGTTCATTGGATAAACGAGGACTG</w:t>
            </w:r>
          </w:p>
        </w:tc>
        <w:tc>
          <w:tcPr>
            <w:tcW w:w="1317" w:type="dxa"/>
            <w:vMerge/>
          </w:tcPr>
          <w:p w14:paraId="17546A56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  <w:tr w:rsidR="003A4A7D" w:rsidRPr="00945617" w14:paraId="3DC9C5E1" w14:textId="77777777" w:rsidTr="0084561A">
        <w:trPr>
          <w:jc w:val="center"/>
        </w:trPr>
        <w:tc>
          <w:tcPr>
            <w:tcW w:w="992" w:type="dxa"/>
            <w:vMerge w:val="restart"/>
          </w:tcPr>
          <w:p w14:paraId="7974F130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4</w:t>
            </w:r>
          </w:p>
        </w:tc>
        <w:tc>
          <w:tcPr>
            <w:tcW w:w="1507" w:type="dxa"/>
            <w:vMerge w:val="restart"/>
          </w:tcPr>
          <w:p w14:paraId="1655B7AD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left"/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</w:pPr>
            <w:proofErr w:type="spellStart"/>
            <w:r w:rsidRPr="00945617">
              <w:rPr>
                <w:rFonts w:ascii="Times New Roman" w:hAnsi="Times New Roman" w:cs="Times New Roman"/>
                <w:i/>
                <w:iCs/>
                <w:sz w:val="15"/>
                <w:szCs w:val="15"/>
                <w:shd w:val="clear" w:color="auto" w:fill="FFFFFF"/>
              </w:rPr>
              <w:t>PpActin</w:t>
            </w:r>
            <w:proofErr w:type="spellEnd"/>
          </w:p>
        </w:tc>
        <w:tc>
          <w:tcPr>
            <w:tcW w:w="3413" w:type="dxa"/>
          </w:tcPr>
          <w:p w14:paraId="7174176D" w14:textId="77777777" w:rsidR="003A4A7D" w:rsidRPr="00945617" w:rsidRDefault="003A4A7D" w:rsidP="0084561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F:</w:t>
            </w:r>
            <w:r w:rsidRPr="00945617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GCTTGTTTCGCTGTGGATT</w:t>
            </w:r>
          </w:p>
        </w:tc>
        <w:tc>
          <w:tcPr>
            <w:tcW w:w="1317" w:type="dxa"/>
            <w:vMerge w:val="restart"/>
          </w:tcPr>
          <w:p w14:paraId="0DB3978D" w14:textId="77777777" w:rsidR="003A4A7D" w:rsidRPr="00945617" w:rsidRDefault="003A4A7D" w:rsidP="0084561A">
            <w:pPr>
              <w:widowControl/>
              <w:spacing w:beforeLines="30" w:before="93"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JN684184</w:t>
            </w:r>
          </w:p>
        </w:tc>
      </w:tr>
      <w:tr w:rsidR="003A4A7D" w:rsidRPr="00945617" w14:paraId="44BA3A3D" w14:textId="77777777" w:rsidTr="0084561A">
        <w:trPr>
          <w:jc w:val="center"/>
        </w:trPr>
        <w:tc>
          <w:tcPr>
            <w:tcW w:w="992" w:type="dxa"/>
            <w:vMerge/>
          </w:tcPr>
          <w:p w14:paraId="00B9116C" w14:textId="77777777" w:rsidR="003A4A7D" w:rsidRPr="00945617" w:rsidRDefault="003A4A7D" w:rsidP="0084561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507" w:type="dxa"/>
            <w:vMerge/>
          </w:tcPr>
          <w:p w14:paraId="56DE170D" w14:textId="77777777" w:rsidR="003A4A7D" w:rsidRPr="00945617" w:rsidRDefault="003A4A7D" w:rsidP="0084561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3413" w:type="dxa"/>
          </w:tcPr>
          <w:p w14:paraId="21273E1E" w14:textId="77777777" w:rsidR="003A4A7D" w:rsidRPr="00945617" w:rsidRDefault="003A4A7D" w:rsidP="0084561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R:</w:t>
            </w:r>
            <w:r w:rsidRPr="00945617">
              <w:rPr>
                <w:sz w:val="15"/>
                <w:szCs w:val="15"/>
              </w:rPr>
              <w:t xml:space="preserve"> </w:t>
            </w:r>
            <w:r w:rsidRPr="0094561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GTTCCCCAACTTTTGCCACC</w:t>
            </w:r>
          </w:p>
        </w:tc>
        <w:tc>
          <w:tcPr>
            <w:tcW w:w="1317" w:type="dxa"/>
            <w:vMerge/>
          </w:tcPr>
          <w:p w14:paraId="7986D585" w14:textId="77777777" w:rsidR="003A4A7D" w:rsidRPr="00945617" w:rsidRDefault="003A4A7D" w:rsidP="0084561A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</w:p>
        </w:tc>
      </w:tr>
      <w:bookmarkEnd w:id="0"/>
    </w:tbl>
    <w:p w14:paraId="375917CB" w14:textId="77777777" w:rsidR="003A4A7D" w:rsidRPr="00945617" w:rsidRDefault="003A4A7D" w:rsidP="003A4A7D">
      <w:pPr>
        <w:spacing w:line="480" w:lineRule="auto"/>
        <w:rPr>
          <w:rFonts w:ascii="Times New Roman" w:hAnsi="Times New Roman" w:cs="Times New Roman"/>
          <w:sz w:val="15"/>
          <w:szCs w:val="15"/>
          <w:shd w:val="clear" w:color="auto" w:fill="FFFFFF"/>
        </w:rPr>
      </w:pPr>
    </w:p>
    <w:p w14:paraId="6FF29438" w14:textId="77777777" w:rsidR="003A4A7D" w:rsidRPr="00945617" w:rsidRDefault="003A4A7D" w:rsidP="003A4A7D"/>
    <w:p w14:paraId="482D2181" w14:textId="77777777" w:rsidR="003A4A7D" w:rsidRPr="00945617" w:rsidRDefault="003A4A7D" w:rsidP="003A4A7D">
      <w:pPr>
        <w:widowControl/>
        <w:jc w:val="left"/>
        <w:rPr>
          <w:rFonts w:ascii="Times New Roman" w:hAnsi="Times New Roman" w:cs="Times New Roman"/>
          <w:szCs w:val="21"/>
          <w:shd w:val="clear" w:color="auto" w:fill="FFFFFF"/>
        </w:rPr>
      </w:pPr>
    </w:p>
    <w:p w14:paraId="63FDF3D7" w14:textId="77777777" w:rsidR="003A4A7D" w:rsidRDefault="003A4A7D"/>
    <w:sectPr w:rsidR="003A4A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786CB" w14:textId="77777777" w:rsidR="00F360D1" w:rsidRDefault="00F360D1" w:rsidP="003A4A7D">
      <w:r>
        <w:separator/>
      </w:r>
    </w:p>
  </w:endnote>
  <w:endnote w:type="continuationSeparator" w:id="0">
    <w:p w14:paraId="565D6155" w14:textId="77777777" w:rsidR="00F360D1" w:rsidRDefault="00F360D1" w:rsidP="003A4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EE3752" w14:textId="77777777" w:rsidR="00F360D1" w:rsidRDefault="00F360D1" w:rsidP="003A4A7D">
      <w:r>
        <w:separator/>
      </w:r>
    </w:p>
  </w:footnote>
  <w:footnote w:type="continuationSeparator" w:id="0">
    <w:p w14:paraId="4C3D24C7" w14:textId="77777777" w:rsidR="00F360D1" w:rsidRDefault="00F360D1" w:rsidP="003A4A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04D6"/>
    <w:rsid w:val="00293AB4"/>
    <w:rsid w:val="003804D6"/>
    <w:rsid w:val="003A4A7D"/>
    <w:rsid w:val="00411132"/>
    <w:rsid w:val="004B603E"/>
    <w:rsid w:val="00511615"/>
    <w:rsid w:val="006C2E7D"/>
    <w:rsid w:val="007F36BC"/>
    <w:rsid w:val="00934EB5"/>
    <w:rsid w:val="00961210"/>
    <w:rsid w:val="00AC41EE"/>
    <w:rsid w:val="00C67CAA"/>
    <w:rsid w:val="00CE5B82"/>
    <w:rsid w:val="00F3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67E6CA"/>
  <w15:chartTrackingRefBased/>
  <w15:docId w15:val="{3DD83E9D-96D3-431D-9234-D0300A0CA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A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4A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4A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4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4A7D"/>
    <w:rPr>
      <w:sz w:val="18"/>
      <w:szCs w:val="18"/>
    </w:rPr>
  </w:style>
  <w:style w:type="table" w:styleId="a7">
    <w:name w:val="Table Grid"/>
    <w:basedOn w:val="a1"/>
    <w:uiPriority w:val="39"/>
    <w:rsid w:val="003A4A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6</Words>
  <Characters>3344</Characters>
  <Application>Microsoft Office Word</Application>
  <DocSecurity>0</DocSecurity>
  <Lines>27</Lines>
  <Paragraphs>7</Paragraphs>
  <ScaleCrop>false</ScaleCrop>
  <Company/>
  <LinksUpToDate>false</LinksUpToDate>
  <CharactersWithSpaces>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h</dc:creator>
  <cp:keywords/>
  <dc:description/>
  <cp:lastModifiedBy>NTKO</cp:lastModifiedBy>
  <cp:revision>4</cp:revision>
  <dcterms:created xsi:type="dcterms:W3CDTF">2023-09-27T08:49:00Z</dcterms:created>
  <dcterms:modified xsi:type="dcterms:W3CDTF">2023-11-27T06:36:00Z</dcterms:modified>
</cp:coreProperties>
</file>